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kern w:val="0"/>
          <w:sz w:val="20"/>
          <w:szCs w:val="20"/>
        </w:rPr>
      </w:pPr>
      <w:r>
        <w:rPr>
          <w:rFonts w:cs="Arial" w:ascii="Arial" w:hAnsi="Arial"/>
          <w:b/>
          <w:kern w:val="0"/>
          <w:sz w:val="20"/>
          <w:szCs w:val="20"/>
        </w:rPr>
        <w:t>Table S1. Heat-map of 65 differentially expressed gen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506"/>
        <w:gridCol w:w="1080"/>
        <w:gridCol w:w="2209"/>
        <w:gridCol w:w="1935"/>
        <w:gridCol w:w="1965"/>
        <w:gridCol w:w="2340"/>
        <w:gridCol w:w="1477"/>
      </w:tblGrid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y Annotation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gene_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ge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ngth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-0h_RPKM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-2h_RPK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eatment-16h_RPKM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factor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5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AP2/EREBP transcription factor superfamily protein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7149999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32080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1672339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046619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factor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89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RF2 transcription factor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7252972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779284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0698820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1033178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factor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06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AP2/EREBP transcription factor superfamily protein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65789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69751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028533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3692133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factor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5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RF transcription factor 5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753455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665597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997332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171262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factor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205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NAC domain transcription factor superfamily protein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168540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86999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5688545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493575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factor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2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ZIP transcription factor ATB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4828256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800608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8772220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3971516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factor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209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BR domain class transcription factor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665868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128716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885872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5549739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por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74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BC_transporter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1758061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29821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.612641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E-16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por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69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drug resistance protein ABC transporter family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9960817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913934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.474420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6E-11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por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8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putative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3249718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42150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5105961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7838343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por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7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9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R-like ABC transporter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9122969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830662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5148757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9145314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por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24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hite-brown-complex ABC transporter family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534187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78641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1870992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7906514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por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3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09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 family, cholesterol/phospholipid flippase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195427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4232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366870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722879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por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BC transporter B family member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9572992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49433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1958010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2657178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por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07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9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lcium-transporting ATPase 4, endoplasmic reticulum-type, putative, expressed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879555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93135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026425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08345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por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57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ZIP transporter OS=Populus trichocarp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9429954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220794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0651517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5435214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por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77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Zinc transporter 4 OS=Gossypium hirsutum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8898534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097117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692872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2321627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por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2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gar transporter protein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9178840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408633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6986045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6649038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por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255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gar transporter protein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8623559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157306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265007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3273716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ess kina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56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cium-dependent protein kinase 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3979703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335484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042498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741998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ess kina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27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cium-dependent calmodulin-independent protein kinase isoform 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1746084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7946198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2163959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1915225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ess kina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64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calcium-dependent protein kinase family protein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8861944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328842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383744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3607541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ess kina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6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BL-interacting protein kinase 5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1413772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279402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.708489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1E-20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ess kina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rst_Contig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BL-interacting protein kinase 25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6605955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541516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.5877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1E-13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ess kina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4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5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L-interacting protein kinase 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3132917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457094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4202723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4E-12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ess kina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8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L-interacting protein kinase 2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1191310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96297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.30282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E-06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ess kina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9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BL-interacting protein kinase 07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3273404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879856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8769548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308126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ess kina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8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37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BL-interacting serine/threonine-protein kinase, putative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0417577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780509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988127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29765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ess kina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99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/threonine-protein kinase SAPK3, putative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3899629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.28739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.2871086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5492552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ess kina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8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/threonine-protein kinase SAPK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8849244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366290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768682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0297444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ess kina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snRK/SAPK family protein kinase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1041017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379016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3950323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777228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2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namorsin homolog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9839415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153284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.2258579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099305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94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E-binding protein DREB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0333006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934961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730702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0499147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32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ld-regulated LTCOR12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3526238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949265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8784839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390466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40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lutathione peroxidase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7.722084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1.15579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7.594767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2611913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209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tative WRKY DNA-binding domain superfamily protein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8827560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405729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8401027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205627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24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ctin7a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1.151689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9.05967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2.324380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6698343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rst_Contig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lgi SNAP receptor complex member 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0187479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390254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2829577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8968755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71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ad oxidoreductase, putative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2855012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405039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62268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2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ZIP transcription factor ATB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4828256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800608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8772220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3971516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53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PAT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2812124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998147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179716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0688405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6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9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YBR domain class transcription factor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5150277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357749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6002098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584903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8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-prolyl cis-trans isomerase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.734792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.45724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.967533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071351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239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pia LTR rider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1542067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26002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1981498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3273716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5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licitor-inducible LRR receptor-like protein EILP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7003043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218414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825381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3775409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3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achidonic acid-induced DEA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.852995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.7287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.056399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4627E-05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ce/stress respons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239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itogen-activated protein kinase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5141603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633118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379467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8306453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get protein compou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33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S ribosomal protein S16-like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799930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03401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55157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8631261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get protein compou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24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loroplast 30S ribosomal protein S1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5453849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063002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74757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665075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get protein compou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89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alcohol dehydrogenase superfamily protein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2327337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57709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2826432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9442845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get protein compou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03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4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lass III homeobox-leucine zipper protein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972895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501114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3097581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8503075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get protein compou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258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ynaptotagmin-1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846656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40448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4618498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7449695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get protein compou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8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re-2/I-branching beta-1,6-N-acetylglucosaminyltransferase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6880648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852943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6944620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3031568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get protein compou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37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HAD superfamily hydrolase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151791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892024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338902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8076634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get protein compou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18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lass III homeobox-leucine zipper protein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9948159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452019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822990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8106924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get protein compou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7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cognate 70 kDa protein 2, putative, expressed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3.645762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0.95655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4.69236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3E-36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get protein compou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4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 small heat shock protein 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8.66751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.12967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.803793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7E-18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get protein compou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eat shock protein 90-2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6.966449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7.32669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6.594378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156577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get protein compou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178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eat shock factor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2742044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429565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785982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25454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rget protein compou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3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eat shock cognate 70 kDa protein, putative, expressed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1.459360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8.28465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5.674748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12208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 w:val="false"/>
          <w:kern w:val="0"/>
          <w:sz w:val="20"/>
        </w:rPr>
      </w:pPr>
      <w:r>
        <w:rPr>
          <w:rFonts w:cs="Arial" w:ascii="Arial" w:hAnsi="Arial"/>
          <w:b/>
          <w:bCs w:val="false"/>
          <w:sz w:val="20"/>
        </w:rPr>
        <w:t xml:space="preserve">Table </w:t>
      </w:r>
      <w:r>
        <w:rPr>
          <w:rFonts w:cs="Arial" w:ascii="Arial" w:hAnsi="Arial"/>
          <w:b/>
          <w:bCs w:val="false"/>
          <w:sz w:val="20"/>
          <w:lang w:val="en-US" w:eastAsia="zh-CN"/>
        </w:rPr>
        <w:t>S2</w:t>
      </w:r>
      <w:r>
        <w:rPr>
          <w:rFonts w:cs="Arial" w:ascii="Arial" w:hAnsi="Arial"/>
          <w:b/>
          <w:bCs w:val="false"/>
          <w:sz w:val="20"/>
        </w:rPr>
        <w:t xml:space="preserve"> The analysis of variance (ANOVA) of different physiology measurements for </w:t>
      </w:r>
      <w:r>
        <w:rPr>
          <w:rFonts w:cs="Arial" w:ascii="Arial" w:hAnsi="Arial"/>
          <w:b/>
          <w:bCs w:val="false"/>
          <w:i/>
          <w:kern w:val="0"/>
          <w:sz w:val="20"/>
        </w:rPr>
        <w:t>Lilium</w:t>
      </w:r>
      <w:r>
        <w:rPr>
          <w:rFonts w:cs="Arial" w:ascii="Arial" w:hAnsi="Arial"/>
          <w:b/>
          <w:bCs w:val="false"/>
          <w:i/>
          <w:kern w:val="0"/>
          <w:sz w:val="20"/>
        </w:rPr>
        <w:t xml:space="preserve"> Lancifolium</w:t>
      </w:r>
      <w:r>
        <w:rPr>
          <w:rFonts w:cs="Arial" w:ascii="Arial" w:hAnsi="Arial"/>
          <w:b/>
          <w:bCs w:val="false"/>
          <w:kern w:val="0"/>
          <w:sz w:val="20"/>
        </w:rPr>
        <w:t>.</w:t>
      </w:r>
    </w:p>
    <w:p>
      <w:pPr>
        <w:pStyle w:val="Normal"/>
        <w:rPr>
          <w:rFonts w:ascii="Arial" w:hAnsi="Arial" w:cs="Arial"/>
          <w:b/>
          <w:b/>
          <w:bCs w:val="false"/>
          <w:kern w:val="0"/>
          <w:sz w:val="20"/>
          <w:szCs w:val="20"/>
        </w:rPr>
      </w:pPr>
      <w:r>
        <w:rPr>
          <w:rFonts w:cs="Arial" w:ascii="Arial" w:hAnsi="Arial"/>
          <w:b/>
          <w:bCs w:val="false"/>
          <w:kern w:val="0"/>
          <w:sz w:val="20"/>
          <w:szCs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um of squar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egree of freedo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ean squar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 valu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 value</w:t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uble protei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ween group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6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67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7965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thin group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.80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9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.87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rch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ween group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0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0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.06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7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thin group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2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uble suga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ween group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5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9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593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thin group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2.418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2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89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3.04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ween group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2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2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.2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02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thin group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2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8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05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35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9:35:00Z</dcterms:created>
  <dc:creator>mao</dc:creator>
  <dc:description/>
  <dc:language>en-US</dc:language>
  <cp:lastModifiedBy>Jingmao Wang</cp:lastModifiedBy>
  <dcterms:modified xsi:type="dcterms:W3CDTF">2014-01-21T14:57:58Z</dcterms:modified>
  <cp:revision>11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